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B9A93" w14:textId="77777777" w:rsidR="00125ABC" w:rsidRPr="00D35BB0" w:rsidRDefault="00125ABC" w:rsidP="00125ABC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Ref101164198"/>
      <w:bookmarkStart w:id="1" w:name="_Ref97107715"/>
      <w:r>
        <w:rPr>
          <w:noProof/>
        </w:rPr>
        <w:drawing>
          <wp:inline distT="0" distB="0" distL="0" distR="0" wp14:anchorId="2D1B7EB0" wp14:editId="12D7E8DA">
            <wp:extent cx="5540991" cy="726524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5084"/>
                    <a:stretch/>
                  </pic:blipFill>
                  <pic:spPr bwMode="auto">
                    <a:xfrm>
                      <a:off x="0" y="0"/>
                      <a:ext cx="5544697" cy="7270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C5B0C7" w14:textId="77777777" w:rsidR="00125ABC" w:rsidRPr="00D35BB0" w:rsidRDefault="00125ABC" w:rsidP="00125ABC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 w:rsidRPr="00D35BB0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instrText xml:space="preserve"> SEQ Figure_S- \* ARABIC </w:instrTex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D35BB0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Pr="00D35BB0">
        <w:rPr>
          <w:rFonts w:ascii="Times New Roman" w:hAnsi="Times New Roman" w:cs="Times New Roman"/>
          <w:noProof/>
          <w:color w:val="auto"/>
          <w:sz w:val="22"/>
          <w:szCs w:val="22"/>
        </w:rPr>
        <w:fldChar w:fldCharType="end"/>
      </w:r>
      <w:bookmarkEnd w:id="0"/>
      <w:r>
        <w:rPr>
          <w:rFonts w:ascii="Times New Roman" w:hAnsi="Times New Roman" w:cs="Times New Roman"/>
          <w:noProof/>
          <w:color w:val="auto"/>
          <w:sz w:val="22"/>
          <w:szCs w:val="22"/>
        </w:rPr>
        <w:t xml:space="preserve"> Fig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t>. Proof-of-concept groundwater model extent and grid cells linked to specific MODFLOW Packages.</w:t>
      </w:r>
      <w:bookmarkEnd w:id="1"/>
    </w:p>
    <w:p w14:paraId="17B7F3A4" w14:textId="77777777" w:rsidR="00222621" w:rsidRDefault="00222621"/>
    <w:sectPr w:rsidR="00222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BC"/>
    <w:rsid w:val="00125ABC"/>
    <w:rsid w:val="0022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99479"/>
  <w15:chartTrackingRefBased/>
  <w15:docId w15:val="{AD9955DA-35E6-460B-8EB1-DC5D419F1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5AB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len, Kathryn A</dc:creator>
  <cp:keywords/>
  <dc:description/>
  <cp:lastModifiedBy>Powlen, Kathryn A</cp:lastModifiedBy>
  <cp:revision>1</cp:revision>
  <dcterms:created xsi:type="dcterms:W3CDTF">2023-10-10T16:19:00Z</dcterms:created>
  <dcterms:modified xsi:type="dcterms:W3CDTF">2023-10-10T16:20:00Z</dcterms:modified>
</cp:coreProperties>
</file>